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536"/>
        <w:gridCol w:w="2544"/>
        <w:gridCol w:w="24"/>
        <w:gridCol w:w="2677"/>
      </w:tblGrid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 nam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s ID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ments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kt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962993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Caspase-1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3104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cantSplit w:val="true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C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C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3811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cantSplit w:val="true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CE-2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71761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>
          <w:cantSplit w:val="true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CE-5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448658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Cdc2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438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Cyt C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303591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</w:t>
            </w:r>
            <w:r>
              <w:rPr>
                <w:rFonts w:cs="Times New Roman" w:ascii="Times New Roman" w:hAnsi="Times New Roman"/>
                <w:i/>
                <w:szCs w:val="21"/>
              </w:rPr>
              <w:t>Dredd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823407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Erk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2894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CAD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823417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AP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48546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Jnk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816104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dk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86016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ka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792580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kc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3438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Ras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3398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Reaper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599026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Sir2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983108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Stat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652895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7245" w:type="dxa"/>
        <w:jc w:val="left"/>
        <w:tblInd w:w="4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359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kit NO.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eneBank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ccess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m</w:t>
            </w: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</w:rPr>
              <w:t>uff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3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7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Dronc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4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Dron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5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cin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5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i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66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p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6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s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77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t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1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C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spase-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5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C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re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57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Dap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6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8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D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x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6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E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ndo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7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F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d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7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Fk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8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G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8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Gsk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91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Htr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9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I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899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Survivin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1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Survivin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17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2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Mkk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2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27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x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5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a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5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i3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6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R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a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67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Ta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68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TNFSF-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8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TNFSF-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8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Traf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8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0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Traf-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99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90sr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906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2631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Apaf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43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17996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P70S6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44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17996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mRoc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4460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Q17997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Geneid">
    <w:name w:val="geneid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character" w:styleId="CommentTextChar">
    <w:name w:val="Comment Text Char"/>
    <w:basedOn w:val="Style14"/>
    <w:qFormat/>
    <w:rPr>
      <w:kern w:val="2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6"/>
    <w:next w:val="Style16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8:10:00Z</dcterms:created>
  <dc:creator>Savid &amp; Goldenleaf</dc:creator>
  <dc:description/>
  <cp:keywords/>
  <dc:language>en-US</dc:language>
  <cp:lastModifiedBy>savid</cp:lastModifiedBy>
  <dcterms:modified xsi:type="dcterms:W3CDTF">2010-10-28T03:37:00Z</dcterms:modified>
  <cp:revision>8</cp:revision>
  <dc:subject/>
  <dc:title>Table A - The identitiesIDs of newly identified gGenes</dc:title>
</cp:coreProperties>
</file>